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FC5A39" w14:textId="77777777" w:rsidR="00142857" w:rsidRDefault="00142857" w:rsidP="00550BF1">
            <w:pPr>
              <w:pStyle w:val="Default"/>
              <w:rPr>
                <w:rFonts w:ascii="Arial" w:hAnsi="Arial" w:cs="Arial"/>
                <w:b/>
                <w:bCs/>
                <w:color w:val="FFFFFF"/>
                <w:sz w:val="18"/>
                <w:szCs w:val="18"/>
              </w:rPr>
            </w:pPr>
            <w:r>
              <w:rPr>
                <w:rFonts w:ascii="Arial" w:hAnsi="Arial" w:cs="Arial"/>
                <w:b/>
                <w:bCs/>
                <w:color w:val="FFFFFF"/>
                <w:sz w:val="18"/>
                <w:szCs w:val="18"/>
              </w:rPr>
              <w:t>Risk of bias</w:t>
            </w:r>
          </w:p>
          <w:p w14:paraId="7CF21474" w14:textId="6A1DEB03"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887A5FE" w:rsidR="00FB3483" w:rsidRPr="00930A31" w:rsidRDefault="004C3C31" w:rsidP="004C3C31">
            <w:pPr>
              <w:pStyle w:val="Default"/>
              <w:jc w:val="center"/>
              <w:rPr>
                <w:rFonts w:ascii="Arial" w:hAnsi="Arial" w:cs="Arial"/>
                <w:color w:val="auto"/>
                <w:sz w:val="18"/>
                <w:szCs w:val="18"/>
              </w:rPr>
            </w:pPr>
            <w:r>
              <w:rPr>
                <w:rFonts w:ascii="Arial" w:hAnsi="Arial" w:cs="Arial"/>
                <w:color w:val="auto"/>
                <w:sz w:val="18"/>
                <w:szCs w:val="18"/>
              </w:rPr>
              <w:t>Page no.</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F3043C" w:rsidR="00FB3483" w:rsidRPr="00930A31" w:rsidRDefault="00253540"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D337C8" w:rsidR="00FB3483" w:rsidRPr="00930A31" w:rsidRDefault="008219C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C1085B6" w14:textId="77777777" w:rsidR="00FB3483" w:rsidRDefault="008219C6" w:rsidP="005979B8">
            <w:pPr>
              <w:pStyle w:val="Default"/>
              <w:spacing w:before="40" w:after="40"/>
              <w:rPr>
                <w:rFonts w:ascii="Arial" w:hAnsi="Arial" w:cs="Arial"/>
                <w:color w:val="auto"/>
                <w:sz w:val="18"/>
                <w:szCs w:val="18"/>
              </w:rPr>
            </w:pPr>
            <w:r>
              <w:rPr>
                <w:rFonts w:ascii="Arial" w:hAnsi="Arial" w:cs="Arial"/>
                <w:color w:val="auto"/>
                <w:sz w:val="18"/>
                <w:szCs w:val="18"/>
              </w:rPr>
              <w:t>4-5</w:t>
            </w:r>
          </w:p>
          <w:p w14:paraId="4AFE3A6B" w14:textId="1DDFEE74" w:rsidR="00211B5D" w:rsidRPr="00930A31" w:rsidRDefault="007B595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83F6B8" w:rsidR="00FB3483" w:rsidRPr="00930A31" w:rsidRDefault="008219C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08BC6020" w:rsidR="00FB3483" w:rsidRPr="00930A31" w:rsidRDefault="00FB3483" w:rsidP="005653B5">
            <w:pPr>
              <w:pStyle w:val="Defaul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4005105" w14:textId="658F8268" w:rsidR="00FB3483" w:rsidRDefault="000206F4" w:rsidP="005979B8">
            <w:pPr>
              <w:pStyle w:val="Default"/>
              <w:spacing w:before="40" w:after="40"/>
              <w:rPr>
                <w:rFonts w:ascii="Arial" w:hAnsi="Arial" w:cs="Arial"/>
                <w:color w:val="auto"/>
                <w:sz w:val="18"/>
                <w:szCs w:val="18"/>
              </w:rPr>
            </w:pPr>
            <w:r>
              <w:rPr>
                <w:rFonts w:ascii="Arial" w:hAnsi="Arial" w:cs="Arial"/>
                <w:color w:val="auto"/>
                <w:sz w:val="18"/>
                <w:szCs w:val="18"/>
              </w:rPr>
              <w:t>5</w:t>
            </w:r>
          </w:p>
          <w:p w14:paraId="4143B469" w14:textId="357FE8C2" w:rsidR="00BA7D18" w:rsidRDefault="00BA7D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020056">
              <w:rPr>
                <w:rFonts w:ascii="Arial" w:hAnsi="Arial" w:cs="Arial"/>
                <w:color w:val="auto"/>
                <w:sz w:val="18"/>
                <w:szCs w:val="18"/>
              </w:rPr>
              <w:t>1,</w:t>
            </w:r>
            <w:r w:rsidR="00E03C62">
              <w:rPr>
                <w:rFonts w:ascii="Arial" w:hAnsi="Arial" w:cs="Arial"/>
                <w:color w:val="auto"/>
                <w:sz w:val="18"/>
                <w:szCs w:val="18"/>
              </w:rPr>
              <w:t xml:space="preserve"> </w:t>
            </w:r>
            <w:r w:rsidR="00020056">
              <w:rPr>
                <w:rFonts w:ascii="Arial" w:hAnsi="Arial" w:cs="Arial"/>
                <w:color w:val="auto"/>
                <w:sz w:val="18"/>
                <w:szCs w:val="18"/>
              </w:rPr>
              <w:t>2</w:t>
            </w:r>
          </w:p>
          <w:p w14:paraId="6B03C229" w14:textId="7F116F52" w:rsidR="00182F19" w:rsidRPr="00930A31" w:rsidRDefault="00182F1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285C73" w:rsidR="008F2B34" w:rsidRP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8FEB6D3" w14:textId="77777777" w:rsidR="002C451B" w:rsidRDefault="002C451B" w:rsidP="00B15825">
            <w:pPr>
              <w:pStyle w:val="Default"/>
              <w:spacing w:before="40" w:after="40"/>
              <w:rPr>
                <w:rFonts w:ascii="Arial" w:hAnsi="Arial" w:cs="Arial"/>
                <w:color w:val="auto"/>
                <w:sz w:val="18"/>
                <w:szCs w:val="18"/>
              </w:rPr>
            </w:pPr>
            <w:r>
              <w:rPr>
                <w:rFonts w:ascii="Arial" w:hAnsi="Arial" w:cs="Arial"/>
                <w:color w:val="auto"/>
                <w:sz w:val="18"/>
                <w:szCs w:val="18"/>
              </w:rPr>
              <w:t>4-5</w:t>
            </w:r>
          </w:p>
          <w:p w14:paraId="7C82E223" w14:textId="60FB25A4" w:rsidR="00FB3483" w:rsidRPr="00930A31" w:rsidRDefault="00FF2F91" w:rsidP="00B15825">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921B6F" w14:textId="77777777" w:rsidR="00FB3483"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6</w:t>
            </w:r>
          </w:p>
          <w:p w14:paraId="00962FE3" w14:textId="756C90C7" w:rsidR="000E7C29" w:rsidRPr="00930A31" w:rsidRDefault="000E7C29"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B75C05">
              <w:rPr>
                <w:rFonts w:ascii="Arial" w:hAnsi="Arial" w:cs="Arial"/>
                <w:color w:val="auto"/>
                <w:sz w:val="18"/>
                <w:szCs w:val="18"/>
              </w:rPr>
              <w:t xml:space="preserve"> 4,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0BB640" w:rsidR="00FB3483" w:rsidRP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9EFCB17" w14:textId="77777777" w:rsidR="006004BA"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6-7</w:t>
            </w:r>
            <w:r w:rsidR="006004BA">
              <w:rPr>
                <w:rFonts w:ascii="Arial" w:hAnsi="Arial" w:cs="Arial"/>
                <w:color w:val="auto"/>
                <w:sz w:val="18"/>
                <w:szCs w:val="18"/>
              </w:rPr>
              <w:t xml:space="preserve"> </w:t>
            </w:r>
          </w:p>
          <w:p w14:paraId="11D25995" w14:textId="10E70677" w:rsidR="00930A31" w:rsidRPr="00930A31" w:rsidRDefault="006004B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5A21618" w14:textId="77777777" w:rsid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6-7</w:t>
            </w:r>
          </w:p>
          <w:p w14:paraId="595F3ED8" w14:textId="1FD6F8FD" w:rsidR="00D20172" w:rsidRPr="00930A31" w:rsidRDefault="00D20172"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8637B7" w:rsidR="00FB3483" w:rsidRP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774250" w:rsidR="00FB3483" w:rsidRP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383BE6" w:rsidR="00930A31" w:rsidRP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585C40" w:rsidR="00930A31" w:rsidRP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65C934" w:rsidR="00930A31" w:rsidRP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313B4C" w:rsidR="001C4771" w:rsidRP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759D59" w:rsidR="00930A31" w:rsidRP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517B61" w:rsidR="00930A31" w:rsidRPr="00930A31" w:rsidRDefault="00FF2F91"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101F87" w:rsidR="006E5FE2" w:rsidRPr="00930A31" w:rsidRDefault="00251C1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0FB680" w:rsidR="006E5FE2" w:rsidRPr="00930A31" w:rsidRDefault="00251C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A193973" w14:textId="24BDC11A" w:rsidR="00C77733" w:rsidRDefault="00C77733" w:rsidP="005979B8">
            <w:pPr>
              <w:pStyle w:val="Default"/>
              <w:spacing w:before="40" w:after="40"/>
              <w:rPr>
                <w:rFonts w:ascii="Arial" w:hAnsi="Arial" w:cs="Arial"/>
                <w:color w:val="auto"/>
                <w:sz w:val="18"/>
                <w:szCs w:val="18"/>
              </w:rPr>
            </w:pPr>
            <w:r>
              <w:rPr>
                <w:rFonts w:ascii="Arial" w:hAnsi="Arial" w:cs="Arial"/>
                <w:color w:val="auto"/>
                <w:sz w:val="18"/>
                <w:szCs w:val="18"/>
              </w:rPr>
              <w:t>9</w:t>
            </w:r>
          </w:p>
          <w:p w14:paraId="670CFC65" w14:textId="087BA1FB" w:rsidR="00930A31" w:rsidRPr="00930A31" w:rsidRDefault="00D60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251C1A">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DF117C5" w14:textId="0B5B18CF" w:rsidR="004B4414" w:rsidRDefault="004B4414" w:rsidP="005979B8">
            <w:pPr>
              <w:pStyle w:val="Default"/>
              <w:spacing w:before="40" w:after="40"/>
              <w:rPr>
                <w:rFonts w:ascii="Arial" w:hAnsi="Arial" w:cs="Arial"/>
                <w:color w:val="auto"/>
                <w:sz w:val="18"/>
                <w:szCs w:val="18"/>
              </w:rPr>
            </w:pPr>
            <w:r>
              <w:rPr>
                <w:rFonts w:ascii="Arial" w:hAnsi="Arial" w:cs="Arial"/>
                <w:color w:val="auto"/>
                <w:sz w:val="18"/>
                <w:szCs w:val="18"/>
              </w:rPr>
              <w:t>9</w:t>
            </w:r>
            <w:r w:rsidR="00FF2DBF">
              <w:rPr>
                <w:rFonts w:ascii="Arial" w:hAnsi="Arial" w:cs="Arial"/>
                <w:color w:val="auto"/>
                <w:sz w:val="18"/>
                <w:szCs w:val="18"/>
              </w:rPr>
              <w:t>-19</w:t>
            </w:r>
          </w:p>
          <w:p w14:paraId="2BA7B4C0" w14:textId="08BD5B38" w:rsidR="00FB3483" w:rsidRPr="00930A31" w:rsidRDefault="004B4414" w:rsidP="005979B8">
            <w:pPr>
              <w:pStyle w:val="Default"/>
              <w:spacing w:before="40" w:after="40"/>
              <w:rPr>
                <w:rFonts w:ascii="Arial" w:hAnsi="Arial" w:cs="Arial"/>
                <w:color w:val="auto"/>
                <w:sz w:val="18"/>
                <w:szCs w:val="18"/>
              </w:rPr>
            </w:pPr>
            <w:r>
              <w:rPr>
                <w:rFonts w:ascii="Arial" w:hAnsi="Arial" w:cs="Arial"/>
                <w:color w:val="auto"/>
                <w:sz w:val="18"/>
                <w:szCs w:val="18"/>
              </w:rPr>
              <w:t>Table 3</w:t>
            </w:r>
            <w:r w:rsidR="002A4C7D">
              <w:rPr>
                <w:rFonts w:ascii="Arial" w:hAnsi="Arial" w:cs="Arial"/>
                <w:color w:val="auto"/>
                <w:sz w:val="18"/>
                <w:szCs w:val="18"/>
              </w:rPr>
              <w:t>, Tab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B2699DB" w14:textId="77777777" w:rsidR="00606F15" w:rsidRDefault="00606F15" w:rsidP="005979B8">
            <w:pPr>
              <w:pStyle w:val="Default"/>
              <w:spacing w:before="40" w:after="40"/>
              <w:rPr>
                <w:rFonts w:ascii="Arial" w:hAnsi="Arial" w:cs="Arial"/>
                <w:color w:val="auto"/>
                <w:sz w:val="18"/>
                <w:szCs w:val="18"/>
              </w:rPr>
            </w:pPr>
            <w:r>
              <w:rPr>
                <w:rFonts w:ascii="Arial" w:hAnsi="Arial" w:cs="Arial"/>
                <w:color w:val="auto"/>
                <w:sz w:val="18"/>
                <w:szCs w:val="18"/>
              </w:rPr>
              <w:t>20</w:t>
            </w:r>
          </w:p>
          <w:p w14:paraId="60D647D5" w14:textId="77777777" w:rsidR="00FB3483" w:rsidRDefault="003D5A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251C1A">
              <w:rPr>
                <w:rFonts w:ascii="Arial" w:hAnsi="Arial" w:cs="Arial"/>
                <w:color w:val="auto"/>
                <w:sz w:val="18"/>
                <w:szCs w:val="18"/>
              </w:rPr>
              <w:t>3</w:t>
            </w:r>
            <w:r>
              <w:rPr>
                <w:rFonts w:ascii="Arial" w:hAnsi="Arial" w:cs="Arial"/>
                <w:color w:val="auto"/>
                <w:sz w:val="18"/>
                <w:szCs w:val="18"/>
              </w:rPr>
              <w:t xml:space="preserve">a, </w:t>
            </w:r>
            <w:r w:rsidR="00251C1A">
              <w:rPr>
                <w:rFonts w:ascii="Arial" w:hAnsi="Arial" w:cs="Arial"/>
                <w:color w:val="auto"/>
                <w:sz w:val="18"/>
                <w:szCs w:val="18"/>
              </w:rPr>
              <w:t>3</w:t>
            </w:r>
            <w:r>
              <w:rPr>
                <w:rFonts w:ascii="Arial" w:hAnsi="Arial" w:cs="Arial"/>
                <w:color w:val="auto"/>
                <w:sz w:val="18"/>
                <w:szCs w:val="18"/>
              </w:rPr>
              <w:t>b</w:t>
            </w:r>
            <w:r w:rsidR="00CE4675">
              <w:rPr>
                <w:rFonts w:ascii="Arial" w:hAnsi="Arial" w:cs="Arial"/>
                <w:color w:val="auto"/>
                <w:sz w:val="18"/>
                <w:szCs w:val="18"/>
              </w:rPr>
              <w:t>,</w:t>
            </w:r>
          </w:p>
          <w:p w14:paraId="7897FD3B" w14:textId="6CE31807" w:rsidR="00CE4675" w:rsidRPr="00930A31" w:rsidRDefault="00CE4675" w:rsidP="005979B8">
            <w:pPr>
              <w:pStyle w:val="Default"/>
              <w:spacing w:before="40" w:after="40"/>
              <w:rPr>
                <w:rFonts w:ascii="Arial" w:hAnsi="Arial" w:cs="Arial"/>
                <w:color w:val="auto"/>
                <w:sz w:val="18"/>
                <w:szCs w:val="18"/>
              </w:rPr>
            </w:pPr>
            <w:r>
              <w:rPr>
                <w:rFonts w:ascii="Arial" w:hAnsi="Arial" w:cs="Arial"/>
                <w:color w:val="auto"/>
                <w:sz w:val="18"/>
                <w:szCs w:val="18"/>
              </w:rPr>
              <w:t>Appendix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4FA29BD" w14:textId="77777777" w:rsidR="00285A46" w:rsidRDefault="00285A46" w:rsidP="005979B8">
            <w:pPr>
              <w:pStyle w:val="Default"/>
              <w:spacing w:before="40" w:after="40"/>
              <w:rPr>
                <w:rFonts w:ascii="Arial" w:hAnsi="Arial" w:cs="Arial"/>
                <w:color w:val="auto"/>
                <w:sz w:val="18"/>
                <w:szCs w:val="18"/>
              </w:rPr>
            </w:pPr>
            <w:r>
              <w:rPr>
                <w:rFonts w:ascii="Arial" w:hAnsi="Arial" w:cs="Arial"/>
                <w:color w:val="auto"/>
                <w:sz w:val="18"/>
                <w:szCs w:val="18"/>
              </w:rPr>
              <w:t>21-22</w:t>
            </w:r>
          </w:p>
          <w:p w14:paraId="43E181A6" w14:textId="076CD37D" w:rsidR="00FB3483" w:rsidRPr="00930A31" w:rsidRDefault="00BF1F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251C1A">
              <w:rPr>
                <w:rFonts w:ascii="Arial" w:hAnsi="Arial" w:cs="Arial"/>
                <w:color w:val="auto"/>
                <w:sz w:val="18"/>
                <w:szCs w:val="18"/>
              </w:rPr>
              <w:t>4</w:t>
            </w:r>
            <w:r>
              <w:rPr>
                <w:rFonts w:ascii="Arial" w:hAnsi="Arial" w:cs="Arial"/>
                <w:color w:val="auto"/>
                <w:sz w:val="18"/>
                <w:szCs w:val="18"/>
              </w:rPr>
              <w:t>a</w:t>
            </w:r>
            <w:r w:rsidR="00146493">
              <w:rPr>
                <w:rFonts w:ascii="Arial" w:hAnsi="Arial" w:cs="Arial"/>
                <w:color w:val="auto"/>
                <w:sz w:val="18"/>
                <w:szCs w:val="18"/>
              </w:rPr>
              <w:t xml:space="preserve">, </w:t>
            </w:r>
            <w:r w:rsidR="00251C1A">
              <w:rPr>
                <w:rFonts w:ascii="Arial" w:hAnsi="Arial" w:cs="Arial"/>
                <w:color w:val="auto"/>
                <w:sz w:val="18"/>
                <w:szCs w:val="18"/>
              </w:rPr>
              <w:t>4</w:t>
            </w:r>
            <w:r w:rsidR="00146493">
              <w:rPr>
                <w:rFonts w:ascii="Arial" w:hAnsi="Arial" w:cs="Arial"/>
                <w:color w:val="auto"/>
                <w:sz w:val="18"/>
                <w:szCs w:val="18"/>
              </w:rPr>
              <w:t xml:space="preserve">b, </w:t>
            </w:r>
            <w:r w:rsidR="00251C1A">
              <w:rPr>
                <w:rFonts w:ascii="Arial" w:hAnsi="Arial" w:cs="Arial"/>
                <w:color w:val="auto"/>
                <w:sz w:val="18"/>
                <w:szCs w:val="18"/>
              </w:rPr>
              <w:t>4</w:t>
            </w:r>
            <w:r w:rsidR="00146493">
              <w:rPr>
                <w:rFonts w:ascii="Arial" w:hAnsi="Arial" w:cs="Arial"/>
                <w:color w:val="auto"/>
                <w:sz w:val="18"/>
                <w:szCs w:val="18"/>
              </w:rPr>
              <w:t xml:space="preserve">c, </w:t>
            </w:r>
            <w:r w:rsidR="00251C1A">
              <w:rPr>
                <w:rFonts w:ascii="Arial" w:hAnsi="Arial" w:cs="Arial"/>
                <w:color w:val="auto"/>
                <w:sz w:val="18"/>
                <w:szCs w:val="18"/>
              </w:rPr>
              <w:t>4</w:t>
            </w:r>
            <w:r w:rsidR="00146493">
              <w:rPr>
                <w:rFonts w:ascii="Arial" w:hAnsi="Arial" w:cs="Arial"/>
                <w:color w:val="auto"/>
                <w:sz w:val="18"/>
                <w:szCs w:val="18"/>
              </w:rPr>
              <w:t>d</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50D7CB" w:rsidR="00930A31" w:rsidRPr="00930A31" w:rsidRDefault="005A6A64" w:rsidP="00076E46">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32EF0FA" w14:textId="77777777" w:rsidR="00930A31" w:rsidRDefault="005A6A64" w:rsidP="00076E46">
            <w:pPr>
              <w:pStyle w:val="Default"/>
              <w:spacing w:before="40" w:after="40"/>
              <w:rPr>
                <w:rFonts w:ascii="Arial" w:hAnsi="Arial" w:cs="Arial"/>
                <w:color w:val="auto"/>
                <w:sz w:val="18"/>
                <w:szCs w:val="18"/>
              </w:rPr>
            </w:pPr>
            <w:r>
              <w:rPr>
                <w:rFonts w:ascii="Arial" w:hAnsi="Arial" w:cs="Arial"/>
                <w:color w:val="auto"/>
                <w:sz w:val="18"/>
                <w:szCs w:val="18"/>
              </w:rPr>
              <w:t>21-22</w:t>
            </w:r>
          </w:p>
          <w:p w14:paraId="7C8F8A33" w14:textId="55B59D93" w:rsidR="009A5DEA" w:rsidRPr="00930A31" w:rsidRDefault="009A5DEA" w:rsidP="00076E46">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05ABE3" w:rsidR="00930A31" w:rsidRPr="00930A31" w:rsidRDefault="005A6A64" w:rsidP="003E3F7F">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742162" w:rsidR="00930A31" w:rsidRPr="00930A31" w:rsidRDefault="008C0226" w:rsidP="00DD777B">
            <w:pPr>
              <w:pStyle w:val="Default"/>
              <w:spacing w:before="40" w:after="40"/>
              <w:rPr>
                <w:rFonts w:ascii="Arial" w:hAnsi="Arial" w:cs="Arial"/>
                <w:color w:val="auto"/>
                <w:sz w:val="18"/>
                <w:szCs w:val="18"/>
              </w:rPr>
            </w:pPr>
            <w:r>
              <w:rPr>
                <w:rFonts w:ascii="Arial" w:hAnsi="Arial" w:cs="Arial"/>
                <w:color w:val="auto"/>
                <w:sz w:val="18"/>
                <w:szCs w:val="18"/>
              </w:rPr>
              <w:t>21-2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117EEE" w:rsidR="00FB3483" w:rsidRPr="00930A31" w:rsidRDefault="008C0226" w:rsidP="005979B8">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9A6119" w:rsidR="00077B44" w:rsidRPr="00930A31" w:rsidRDefault="00077B44" w:rsidP="00DD777B">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31D94923"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BF289E" w:rsidR="00930A31" w:rsidRPr="00930A31" w:rsidRDefault="009308DA"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59AAC7" w:rsidR="00930A31" w:rsidRPr="00930A31" w:rsidRDefault="007C434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51C1A">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745462" w:rsidR="00930A31" w:rsidRPr="00930A31" w:rsidRDefault="007C434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51C1A">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3355E0" w:rsidR="00930A31" w:rsidRPr="00930A31" w:rsidRDefault="001053C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51C1A">
              <w:rPr>
                <w:rFonts w:ascii="Arial" w:hAnsi="Arial" w:cs="Arial"/>
                <w:color w:val="auto"/>
                <w:sz w:val="18"/>
                <w:szCs w:val="18"/>
              </w:rPr>
              <w:t>5</w:t>
            </w:r>
            <w:r>
              <w:rPr>
                <w:rFonts w:ascii="Arial" w:hAnsi="Arial" w:cs="Arial"/>
                <w:color w:val="auto"/>
                <w:sz w:val="18"/>
                <w:szCs w:val="18"/>
              </w:rPr>
              <w:t>-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F6F03E" w:rsidR="00930A31" w:rsidRPr="00930A31" w:rsidRDefault="0012130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6B36C5" w:rsidR="00930A31" w:rsidRPr="00930A31" w:rsidRDefault="0012130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FD21DF1" w14:textId="77777777" w:rsidR="00077B44" w:rsidRDefault="00D13047" w:rsidP="00077B44">
            <w:pPr>
              <w:pStyle w:val="Default"/>
              <w:spacing w:before="40" w:after="40"/>
              <w:rPr>
                <w:rFonts w:ascii="Arial" w:hAnsi="Arial" w:cs="Arial"/>
                <w:color w:val="auto"/>
                <w:sz w:val="18"/>
                <w:szCs w:val="18"/>
              </w:rPr>
            </w:pPr>
            <w:r>
              <w:rPr>
                <w:rFonts w:ascii="Arial" w:hAnsi="Arial" w:cs="Arial"/>
                <w:color w:val="auto"/>
                <w:sz w:val="18"/>
                <w:szCs w:val="18"/>
              </w:rPr>
              <w:t xml:space="preserve">1 </w:t>
            </w:r>
          </w:p>
          <w:p w14:paraId="1688945E" w14:textId="31A44513" w:rsidR="00D13047" w:rsidRPr="00930A31" w:rsidRDefault="00D13047" w:rsidP="00077B44">
            <w:pPr>
              <w:pStyle w:val="Default"/>
              <w:spacing w:before="40" w:after="40"/>
              <w:rPr>
                <w:rFonts w:ascii="Arial" w:hAnsi="Arial" w:cs="Arial"/>
                <w:color w:val="auto"/>
                <w:sz w:val="18"/>
                <w:szCs w:val="18"/>
              </w:rPr>
            </w:pPr>
            <w:r>
              <w:rPr>
                <w:rFonts w:ascii="Arial" w:hAnsi="Arial" w:cs="Arial"/>
                <w:color w:val="auto"/>
                <w:sz w:val="18"/>
                <w:szCs w:val="18"/>
              </w:rPr>
              <w:t>Front shee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EE6DA25" w14:textId="77777777" w:rsidR="00F22A42" w:rsidRDefault="00F22A42" w:rsidP="00F22A42">
            <w:pPr>
              <w:pStyle w:val="Default"/>
              <w:spacing w:before="40" w:after="40"/>
              <w:rPr>
                <w:rFonts w:ascii="Arial" w:hAnsi="Arial" w:cs="Arial"/>
                <w:color w:val="auto"/>
                <w:sz w:val="18"/>
                <w:szCs w:val="18"/>
              </w:rPr>
            </w:pPr>
            <w:r>
              <w:rPr>
                <w:rFonts w:ascii="Arial" w:hAnsi="Arial" w:cs="Arial"/>
                <w:color w:val="auto"/>
                <w:sz w:val="18"/>
                <w:szCs w:val="18"/>
              </w:rPr>
              <w:t xml:space="preserve">1 </w:t>
            </w:r>
          </w:p>
          <w:p w14:paraId="6FA1E09F" w14:textId="794BC941" w:rsidR="00077B44" w:rsidRPr="00930A31" w:rsidRDefault="00F22A42" w:rsidP="00F22A42">
            <w:pPr>
              <w:pStyle w:val="Default"/>
              <w:spacing w:before="40" w:after="40"/>
              <w:rPr>
                <w:rFonts w:ascii="Arial" w:hAnsi="Arial" w:cs="Arial"/>
                <w:color w:val="auto"/>
                <w:sz w:val="18"/>
                <w:szCs w:val="18"/>
              </w:rPr>
            </w:pPr>
            <w:r>
              <w:rPr>
                <w:rFonts w:ascii="Arial" w:hAnsi="Arial" w:cs="Arial"/>
                <w:color w:val="auto"/>
                <w:sz w:val="18"/>
                <w:szCs w:val="18"/>
              </w:rPr>
              <w:t>Front shee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6AE356" w:rsidR="00077B44" w:rsidRPr="00930A31" w:rsidRDefault="006A5088" w:rsidP="00077B44">
            <w:pPr>
              <w:pStyle w:val="Default"/>
              <w:spacing w:before="40" w:after="40"/>
              <w:rPr>
                <w:rFonts w:ascii="Arial" w:hAnsi="Arial" w:cs="Arial"/>
                <w:color w:val="auto"/>
                <w:sz w:val="18"/>
                <w:szCs w:val="18"/>
              </w:rPr>
            </w:pPr>
            <w:r w:rsidRPr="006A5088">
              <w:rPr>
                <w:rFonts w:ascii="Arial" w:hAnsi="Arial" w:cs="Arial"/>
                <w:color w:val="auto"/>
                <w:sz w:val="18"/>
                <w:szCs w:val="18"/>
              </w:rPr>
              <w:t>The data that support the findings of this study are available from the corresponding author upon reasonable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7C3B5" w14:textId="77777777" w:rsidR="006731E3" w:rsidRDefault="006731E3">
      <w:r>
        <w:separator/>
      </w:r>
    </w:p>
  </w:endnote>
  <w:endnote w:type="continuationSeparator" w:id="0">
    <w:p w14:paraId="514445CD" w14:textId="77777777" w:rsidR="006731E3" w:rsidRDefault="00673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B42D08" w14:textId="77777777" w:rsidR="006731E3" w:rsidRDefault="006731E3">
      <w:r>
        <w:separator/>
      </w:r>
    </w:p>
  </w:footnote>
  <w:footnote w:type="continuationSeparator" w:id="0">
    <w:p w14:paraId="6D60A8B9" w14:textId="77777777" w:rsidR="006731E3" w:rsidRDefault="006731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EC9C692" w:rsidR="00947707" w:rsidRPr="00930A31" w:rsidRDefault="00142857"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6BB8E22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D9E"/>
    <w:rsid w:val="00020056"/>
    <w:rsid w:val="000206F4"/>
    <w:rsid w:val="00076E46"/>
    <w:rsid w:val="00077B44"/>
    <w:rsid w:val="000D2AD8"/>
    <w:rsid w:val="000E7C29"/>
    <w:rsid w:val="000F1925"/>
    <w:rsid w:val="001053C9"/>
    <w:rsid w:val="0012130A"/>
    <w:rsid w:val="00136C13"/>
    <w:rsid w:val="00142857"/>
    <w:rsid w:val="00146493"/>
    <w:rsid w:val="00152CDB"/>
    <w:rsid w:val="00182F19"/>
    <w:rsid w:val="0018323E"/>
    <w:rsid w:val="00190936"/>
    <w:rsid w:val="00190C83"/>
    <w:rsid w:val="00195FA0"/>
    <w:rsid w:val="001C4771"/>
    <w:rsid w:val="001F5060"/>
    <w:rsid w:val="00211B5D"/>
    <w:rsid w:val="00213D41"/>
    <w:rsid w:val="00246C93"/>
    <w:rsid w:val="00251C1A"/>
    <w:rsid w:val="00253540"/>
    <w:rsid w:val="00256BAF"/>
    <w:rsid w:val="00281FC2"/>
    <w:rsid w:val="00285A46"/>
    <w:rsid w:val="00296F98"/>
    <w:rsid w:val="002A2A06"/>
    <w:rsid w:val="002A4C7D"/>
    <w:rsid w:val="002C451B"/>
    <w:rsid w:val="003103C2"/>
    <w:rsid w:val="003516AD"/>
    <w:rsid w:val="00352E13"/>
    <w:rsid w:val="00363B8D"/>
    <w:rsid w:val="003760FB"/>
    <w:rsid w:val="003A1379"/>
    <w:rsid w:val="003B79FF"/>
    <w:rsid w:val="003D5A42"/>
    <w:rsid w:val="003E3F7F"/>
    <w:rsid w:val="00400A0B"/>
    <w:rsid w:val="00410240"/>
    <w:rsid w:val="00443C1D"/>
    <w:rsid w:val="00461576"/>
    <w:rsid w:val="00474C87"/>
    <w:rsid w:val="004B4414"/>
    <w:rsid w:val="004C1685"/>
    <w:rsid w:val="004C3C31"/>
    <w:rsid w:val="004C7813"/>
    <w:rsid w:val="004F7054"/>
    <w:rsid w:val="005078EE"/>
    <w:rsid w:val="00524EAA"/>
    <w:rsid w:val="00550BF1"/>
    <w:rsid w:val="005653B5"/>
    <w:rsid w:val="0059028D"/>
    <w:rsid w:val="005940D7"/>
    <w:rsid w:val="005979B8"/>
    <w:rsid w:val="005A6A64"/>
    <w:rsid w:val="005D69B6"/>
    <w:rsid w:val="005E01A4"/>
    <w:rsid w:val="006004BA"/>
    <w:rsid w:val="00606F15"/>
    <w:rsid w:val="0064443E"/>
    <w:rsid w:val="00650AD6"/>
    <w:rsid w:val="006731E3"/>
    <w:rsid w:val="006A5088"/>
    <w:rsid w:val="006C1673"/>
    <w:rsid w:val="006E5622"/>
    <w:rsid w:val="006E5FE2"/>
    <w:rsid w:val="006F3BA6"/>
    <w:rsid w:val="00717BCD"/>
    <w:rsid w:val="00726794"/>
    <w:rsid w:val="00743325"/>
    <w:rsid w:val="0077253C"/>
    <w:rsid w:val="007B595C"/>
    <w:rsid w:val="007C4349"/>
    <w:rsid w:val="008219C6"/>
    <w:rsid w:val="008412D5"/>
    <w:rsid w:val="008A3EAE"/>
    <w:rsid w:val="008C0226"/>
    <w:rsid w:val="008D149F"/>
    <w:rsid w:val="008E2C91"/>
    <w:rsid w:val="008F2B34"/>
    <w:rsid w:val="00914598"/>
    <w:rsid w:val="009308DA"/>
    <w:rsid w:val="00930A31"/>
    <w:rsid w:val="00931253"/>
    <w:rsid w:val="00933374"/>
    <w:rsid w:val="00945572"/>
    <w:rsid w:val="00947707"/>
    <w:rsid w:val="009534B9"/>
    <w:rsid w:val="00974E19"/>
    <w:rsid w:val="009827E5"/>
    <w:rsid w:val="009869AF"/>
    <w:rsid w:val="00994CDE"/>
    <w:rsid w:val="009A5DEA"/>
    <w:rsid w:val="009D7F99"/>
    <w:rsid w:val="00A215D2"/>
    <w:rsid w:val="00A50834"/>
    <w:rsid w:val="00A86593"/>
    <w:rsid w:val="00A9333E"/>
    <w:rsid w:val="00A95795"/>
    <w:rsid w:val="00AA372B"/>
    <w:rsid w:val="00AB79CE"/>
    <w:rsid w:val="00AD7234"/>
    <w:rsid w:val="00AE4BBD"/>
    <w:rsid w:val="00AE5B48"/>
    <w:rsid w:val="00AE6410"/>
    <w:rsid w:val="00B15825"/>
    <w:rsid w:val="00B51910"/>
    <w:rsid w:val="00B75C05"/>
    <w:rsid w:val="00BA7D18"/>
    <w:rsid w:val="00BC2574"/>
    <w:rsid w:val="00BD0332"/>
    <w:rsid w:val="00BF1FF4"/>
    <w:rsid w:val="00C22710"/>
    <w:rsid w:val="00C5280C"/>
    <w:rsid w:val="00C77733"/>
    <w:rsid w:val="00C86AF5"/>
    <w:rsid w:val="00CB6C7C"/>
    <w:rsid w:val="00CE04E8"/>
    <w:rsid w:val="00CE4675"/>
    <w:rsid w:val="00D13047"/>
    <w:rsid w:val="00D20172"/>
    <w:rsid w:val="00D25AD1"/>
    <w:rsid w:val="00D60105"/>
    <w:rsid w:val="00D95D84"/>
    <w:rsid w:val="00DC0044"/>
    <w:rsid w:val="00DC4F19"/>
    <w:rsid w:val="00DD777B"/>
    <w:rsid w:val="00DE5A02"/>
    <w:rsid w:val="00E03C62"/>
    <w:rsid w:val="00E324A8"/>
    <w:rsid w:val="00E66E3A"/>
    <w:rsid w:val="00E879BC"/>
    <w:rsid w:val="00EB610E"/>
    <w:rsid w:val="00EC3CD7"/>
    <w:rsid w:val="00F22A42"/>
    <w:rsid w:val="00F371F7"/>
    <w:rsid w:val="00F67C14"/>
    <w:rsid w:val="00FB3483"/>
    <w:rsid w:val="00FE175B"/>
    <w:rsid w:val="00FF2DBF"/>
    <w:rsid w:val="00FF2F9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53ECB86B"/>
  <w14:defaultImageDpi w14:val="300"/>
  <w15:docId w15:val="{11724B48-5205-47D2-B6A2-045DDD896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AU" w:eastAsia="en-AU" w:bidi="ar-SA"/>
      </w:rPr>
    </w:rPrDefault>
    <w:pPrDefault>
      <w:pPr>
        <w:spacing w:after="120" w:line="264"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caption" w:semiHidden="1" w:uiPriority="35" w:unhideWhenUsed="1" w:qFormat="1"/>
    <w:lsdException w:name="Title" w:uiPriority="10" w:qFormat="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70"/>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13D41"/>
  </w:style>
  <w:style w:type="paragraph" w:styleId="Heading1">
    <w:name w:val="heading 1"/>
    <w:basedOn w:val="Normal"/>
    <w:next w:val="Normal"/>
    <w:link w:val="Heading1Char"/>
    <w:uiPriority w:val="9"/>
    <w:qFormat/>
    <w:rsid w:val="00213D41"/>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13D41"/>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213D41"/>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213D41"/>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213D41"/>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213D41"/>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213D41"/>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213D41"/>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213D41"/>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uiPriority w:val="9"/>
    <w:rsid w:val="00213D4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13D41"/>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213D41"/>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213D41"/>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213D41"/>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213D41"/>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213D41"/>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213D41"/>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213D41"/>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213D41"/>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213D41"/>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213D41"/>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213D41"/>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213D41"/>
    <w:rPr>
      <w:rFonts w:asciiTheme="majorHAnsi" w:eastAsiaTheme="majorEastAsia" w:hAnsiTheme="majorHAnsi" w:cstheme="majorBidi"/>
      <w:sz w:val="24"/>
      <w:szCs w:val="24"/>
    </w:rPr>
  </w:style>
  <w:style w:type="character" w:styleId="Strong">
    <w:name w:val="Strong"/>
    <w:basedOn w:val="DefaultParagraphFont"/>
    <w:uiPriority w:val="22"/>
    <w:qFormat/>
    <w:rsid w:val="00213D41"/>
    <w:rPr>
      <w:b/>
      <w:bCs/>
    </w:rPr>
  </w:style>
  <w:style w:type="character" w:styleId="Emphasis">
    <w:name w:val="Emphasis"/>
    <w:basedOn w:val="DefaultParagraphFont"/>
    <w:uiPriority w:val="20"/>
    <w:qFormat/>
    <w:rsid w:val="00213D41"/>
    <w:rPr>
      <w:i/>
      <w:iCs/>
    </w:rPr>
  </w:style>
  <w:style w:type="paragraph" w:styleId="NoSpacing">
    <w:name w:val="No Spacing"/>
    <w:uiPriority w:val="1"/>
    <w:qFormat/>
    <w:rsid w:val="00213D41"/>
    <w:pPr>
      <w:spacing w:after="0" w:line="240" w:lineRule="auto"/>
    </w:pPr>
  </w:style>
  <w:style w:type="paragraph" w:styleId="Quote">
    <w:name w:val="Quote"/>
    <w:basedOn w:val="Normal"/>
    <w:next w:val="Normal"/>
    <w:link w:val="QuoteChar"/>
    <w:uiPriority w:val="29"/>
    <w:qFormat/>
    <w:rsid w:val="00213D41"/>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213D41"/>
    <w:rPr>
      <w:i/>
      <w:iCs/>
      <w:color w:val="404040" w:themeColor="text1" w:themeTint="BF"/>
    </w:rPr>
  </w:style>
  <w:style w:type="paragraph" w:styleId="IntenseQuote">
    <w:name w:val="Intense Quote"/>
    <w:basedOn w:val="Normal"/>
    <w:next w:val="Normal"/>
    <w:link w:val="IntenseQuoteChar"/>
    <w:uiPriority w:val="30"/>
    <w:qFormat/>
    <w:rsid w:val="00213D41"/>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213D41"/>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213D41"/>
    <w:rPr>
      <w:i/>
      <w:iCs/>
      <w:color w:val="404040" w:themeColor="text1" w:themeTint="BF"/>
    </w:rPr>
  </w:style>
  <w:style w:type="character" w:styleId="IntenseEmphasis">
    <w:name w:val="Intense Emphasis"/>
    <w:basedOn w:val="DefaultParagraphFont"/>
    <w:uiPriority w:val="21"/>
    <w:qFormat/>
    <w:rsid w:val="00213D41"/>
    <w:rPr>
      <w:b/>
      <w:bCs/>
      <w:i/>
      <w:iCs/>
    </w:rPr>
  </w:style>
  <w:style w:type="character" w:styleId="SubtleReference">
    <w:name w:val="Subtle Reference"/>
    <w:basedOn w:val="DefaultParagraphFont"/>
    <w:uiPriority w:val="31"/>
    <w:qFormat/>
    <w:rsid w:val="00213D41"/>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13D41"/>
    <w:rPr>
      <w:b/>
      <w:bCs/>
      <w:smallCaps/>
      <w:spacing w:val="5"/>
      <w:u w:val="single"/>
    </w:rPr>
  </w:style>
  <w:style w:type="character" w:styleId="BookTitle">
    <w:name w:val="Book Title"/>
    <w:basedOn w:val="DefaultParagraphFont"/>
    <w:uiPriority w:val="33"/>
    <w:qFormat/>
    <w:rsid w:val="00213D41"/>
    <w:rPr>
      <w:b/>
      <w:bCs/>
      <w:smallCaps/>
    </w:rPr>
  </w:style>
  <w:style w:type="paragraph" w:styleId="TOCHeading">
    <w:name w:val="TOC Heading"/>
    <w:basedOn w:val="Heading1"/>
    <w:next w:val="Normal"/>
    <w:uiPriority w:val="39"/>
    <w:semiHidden/>
    <w:unhideWhenUsed/>
    <w:qFormat/>
    <w:rsid w:val="00213D41"/>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60B8B3240C52F49A07B75633E4E19E5" ma:contentTypeVersion="13" ma:contentTypeDescription="Create a new document." ma:contentTypeScope="" ma:versionID="47dd3ec20eec895bfa6ab0a6011940e7">
  <xsd:schema xmlns:xsd="http://www.w3.org/2001/XMLSchema" xmlns:xs="http://www.w3.org/2001/XMLSchema" xmlns:p="http://schemas.microsoft.com/office/2006/metadata/properties" xmlns:ns2="4571e7af-935f-457c-960d-a34e2e007710" xmlns:ns3="e76116af-ce73-4a72-a737-e53f88564ecc" targetNamespace="http://schemas.microsoft.com/office/2006/metadata/properties" ma:root="true" ma:fieldsID="aeb6bee22859019fa455f7d45ff777ed" ns2:_="" ns3:_="">
    <xsd:import namespace="4571e7af-935f-457c-960d-a34e2e007710"/>
    <xsd:import namespace="e76116af-ce73-4a72-a737-e53f88564ec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71e7af-935f-457c-960d-a34e2e0077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6116af-ce73-4a72-a737-e53f88564ec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1853e3e-d303-4354-a726-01e604393157}" ma:internalName="TaxCatchAll" ma:showField="CatchAllData" ma:web="e76116af-ce73-4a72-a737-e53f88564ecc">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76116af-ce73-4a72-a737-e53f88564ecc" xsi:nil="true"/>
    <lcf76f155ced4ddcb4097134ff3c332f xmlns="4571e7af-935f-457c-960d-a34e2e00771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530EF03-E5CE-400A-B59C-ABDC641B90E7}">
  <ds:schemaRefs>
    <ds:schemaRef ds:uri="http://schemas.microsoft.com/sharepoint/v3/contenttype/forms"/>
  </ds:schemaRefs>
</ds:datastoreItem>
</file>

<file path=customXml/itemProps2.xml><?xml version="1.0" encoding="utf-8"?>
<ds:datastoreItem xmlns:ds="http://schemas.openxmlformats.org/officeDocument/2006/customXml" ds:itemID="{1218A33B-75A8-44CD-9FB5-5AE96A96A2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71e7af-935f-457c-960d-a34e2e007710"/>
    <ds:schemaRef ds:uri="e76116af-ce73-4a72-a737-e53f88564e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D3ED0B-DCF9-46B6-9CC8-EF955235A991}">
  <ds:schemaRefs>
    <ds:schemaRef ds:uri="http://schemas.microsoft.com/office/2006/metadata/properties"/>
    <ds:schemaRef ds:uri="http://schemas.microsoft.com/office/infopath/2007/PartnerControls"/>
    <ds:schemaRef ds:uri="e76116af-ce73-4a72-a737-e53f88564ecc"/>
    <ds:schemaRef ds:uri="4571e7af-935f-457c-960d-a34e2e007710"/>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33</TotalTime>
  <Pages>3</Pages>
  <Words>1119</Words>
  <Characters>630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 Company</Company>
  <LinksUpToDate>false</LinksUpToDate>
  <CharactersWithSpaces>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wan, Irene</cp:lastModifiedBy>
  <cp:revision>31</cp:revision>
  <cp:lastPrinted>2020-11-24T03:02:00Z</cp:lastPrinted>
  <dcterms:created xsi:type="dcterms:W3CDTF">2025-02-25T16:43:00Z</dcterms:created>
  <dcterms:modified xsi:type="dcterms:W3CDTF">2025-02-26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0B8B3240C52F49A07B75633E4E19E5</vt:lpwstr>
  </property>
</Properties>
</file>